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6631A" w14:textId="4A2682EF" w:rsidR="00551CFA" w:rsidRPr="00910352" w:rsidRDefault="00551CFA">
      <w:pPr>
        <w:widowControl/>
        <w:spacing w:after="160"/>
        <w:rPr>
          <w:b/>
          <w:sz w:val="20"/>
          <w:szCs w:val="20"/>
        </w:rPr>
      </w:pPr>
      <w:r w:rsidRPr="00910352">
        <w:rPr>
          <w:b/>
          <w:sz w:val="20"/>
          <w:szCs w:val="20"/>
        </w:rPr>
        <w:t>Supplemental Table 1: Clinical characteristics of the patients in</w:t>
      </w:r>
      <w:r w:rsidR="004103A7">
        <w:rPr>
          <w:b/>
          <w:sz w:val="20"/>
          <w:szCs w:val="20"/>
        </w:rPr>
        <w:t xml:space="preserve"> the</w:t>
      </w:r>
      <w:r w:rsidRPr="00910352">
        <w:rPr>
          <w:b/>
          <w:sz w:val="20"/>
          <w:szCs w:val="20"/>
        </w:rPr>
        <w:t xml:space="preserve"> tissue microarray study.</w:t>
      </w:r>
    </w:p>
    <w:tbl>
      <w:tblPr>
        <w:tblW w:w="16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142"/>
        <w:gridCol w:w="2808"/>
        <w:gridCol w:w="3003"/>
        <w:gridCol w:w="2694"/>
        <w:gridCol w:w="2694"/>
      </w:tblGrid>
      <w:tr w:rsidR="00F4564C" w:rsidRPr="00910352" w14:paraId="12B6631F" w14:textId="3102C650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6631B" w14:textId="77777777" w:rsidR="00F4564C" w:rsidRPr="00910352" w:rsidRDefault="00F4564C">
            <w:pPr>
              <w:rPr>
                <w:sz w:val="20"/>
                <w:szCs w:val="20"/>
              </w:rPr>
            </w:pPr>
            <w:bookmarkStart w:id="0" w:name="_Hlk59806376"/>
            <w:r w:rsidRPr="00910352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631C" w14:textId="77777777" w:rsidR="00F4564C" w:rsidRPr="00910352" w:rsidRDefault="00F4564C" w:rsidP="000F588E">
            <w:pPr>
              <w:rPr>
                <w:b/>
                <w:bCs/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Number of cases with positive SCG3 staining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631D" w14:textId="77777777" w:rsidR="00F4564C" w:rsidRPr="00910352" w:rsidRDefault="00F4564C" w:rsidP="000F588E">
            <w:pPr>
              <w:rPr>
                <w:b/>
                <w:bCs/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Number of cases with negative SCG3 stain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CF78A" w14:textId="77777777" w:rsidR="001E5F2A" w:rsidRDefault="00F4564C">
            <w:pPr>
              <w:rPr>
                <w:b/>
                <w:bCs/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Positive proportion</w:t>
            </w:r>
            <w:r w:rsidR="000B185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2B6631E" w14:textId="555DC78B" w:rsidR="00F4564C" w:rsidRPr="00910352" w:rsidRDefault="000B1858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in</w:t>
            </w:r>
            <w:r w:rsidR="001E5F2A">
              <w:rPr>
                <w:b/>
                <w:bCs/>
                <w:sz w:val="20"/>
                <w:szCs w:val="20"/>
              </w:rPr>
              <w:t xml:space="preserve"> the IHC study</w:t>
            </w:r>
            <w:r w:rsidR="00F4564C" w:rsidRPr="00910352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EC520" w14:textId="3B95F1A9" w:rsidR="00F4564C" w:rsidRPr="00910352" w:rsidRDefault="00930ED5">
            <w:pPr>
              <w:rPr>
                <w:b/>
                <w:bCs/>
                <w:sz w:val="20"/>
                <w:szCs w:val="20"/>
              </w:rPr>
            </w:pPr>
            <w:r w:rsidRPr="00930ED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F4564C">
              <w:rPr>
                <w:b/>
                <w:bCs/>
                <w:sz w:val="20"/>
                <w:szCs w:val="20"/>
              </w:rPr>
              <w:t xml:space="preserve"> value</w:t>
            </w:r>
            <w:r w:rsidR="00231626" w:rsidRPr="006551C1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bookmarkEnd w:id="0"/>
      <w:tr w:rsidR="00F4564C" w:rsidRPr="00910352" w14:paraId="12B66324" w14:textId="645D4333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20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Gender: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21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22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23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7EEEA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29" w14:textId="24C57CB9" w:rsidTr="006551C1">
        <w:trPr>
          <w:trHeight w:val="261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25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Male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26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27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28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4.9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4E8665" w14:textId="0157F0F8" w:rsidR="00F4564C" w:rsidRPr="00910352" w:rsidRDefault="00F4564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</w:t>
            </w:r>
          </w:p>
        </w:tc>
      </w:tr>
      <w:tr w:rsidR="00F4564C" w:rsidRPr="00910352" w14:paraId="12B6632E" w14:textId="2A86AB95" w:rsidTr="00225E15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2A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2B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2C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2D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3.0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713345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31" w14:textId="10C8A421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2F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Tumor locations:</w:t>
            </w:r>
          </w:p>
        </w:tc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30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D3317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36" w14:textId="38AE06E5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32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FPTO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33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1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34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35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7.2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B5DAE" w14:textId="09781E82" w:rsidR="00F4564C" w:rsidRPr="00910352" w:rsidRDefault="00F4564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</w:t>
            </w:r>
          </w:p>
        </w:tc>
      </w:tr>
      <w:tr w:rsidR="00F4564C" w:rsidRPr="00910352" w14:paraId="12B6633B" w14:textId="7155918F" w:rsidTr="009E4D17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37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Middle-line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38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39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3A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3.6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14:paraId="7ABE015F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40" w14:textId="6647A56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3C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Multiple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3D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3E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3F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5.0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65A13F0D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2D69EC" w:rsidRPr="00910352" w14:paraId="24455D64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FB23D" w14:textId="3BB00BAA" w:rsidR="002D69EC" w:rsidRPr="00910352" w:rsidRDefault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k</w:t>
            </w:r>
            <w:r w:rsidR="00AD5DD3"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wn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5BF00" w14:textId="2E98AB62" w:rsidR="002D69EC" w:rsidRPr="00910352" w:rsidRDefault="003903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D521F" w14:textId="31F395B6" w:rsidR="002D69EC" w:rsidRPr="00910352" w:rsidRDefault="0039034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4310E" w14:textId="52715986" w:rsidR="002D69EC" w:rsidRPr="00910352" w:rsidRDefault="0039034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A85A1" w14:textId="77777777" w:rsidR="002D69EC" w:rsidRPr="00910352" w:rsidRDefault="002D69EC">
            <w:pPr>
              <w:rPr>
                <w:sz w:val="20"/>
                <w:szCs w:val="20"/>
              </w:rPr>
            </w:pPr>
          </w:p>
        </w:tc>
      </w:tr>
      <w:tr w:rsidR="00F4564C" w:rsidRPr="00910352" w14:paraId="12B66343" w14:textId="75FCBF5E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41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Pathological grade (WHO):</w:t>
            </w:r>
          </w:p>
        </w:tc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42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7DB1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48" w14:textId="3750FBF1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44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I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45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3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46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47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6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DE2425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4D" w14:textId="3D1D5FE1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49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II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4A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4B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4C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3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F41CAC" w14:textId="563B7029" w:rsidR="00F4564C" w:rsidRPr="00910352" w:rsidRDefault="00F456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F4564C" w:rsidRPr="00910352" w14:paraId="12B66352" w14:textId="71FCB578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4E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V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4F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50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51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4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AA546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57" w14:textId="273318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53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Histopathology: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54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55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56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3E633F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5C" w14:textId="6A7255CE" w:rsidTr="00DC0DAE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58" w14:textId="77777777" w:rsidR="00F4564C" w:rsidRPr="00910352" w:rsidRDefault="00F4564C">
            <w:pPr>
              <w:rPr>
                <w:sz w:val="20"/>
                <w:szCs w:val="20"/>
              </w:rPr>
            </w:pPr>
            <w:bookmarkStart w:id="1" w:name="_Hlk59631631"/>
            <w:r w:rsidRPr="00910352">
              <w:rPr>
                <w:sz w:val="20"/>
                <w:szCs w:val="20"/>
              </w:rPr>
              <w:t>Astrocytoma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59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5A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5B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8.8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52ABA8" w14:textId="7DB97E41" w:rsidR="00F4564C" w:rsidRPr="00910352" w:rsidRDefault="00F4564C" w:rsidP="00DC0D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bookmarkEnd w:id="1"/>
      <w:tr w:rsidR="00F4564C" w:rsidRPr="00910352" w14:paraId="12B66361" w14:textId="6190347B" w:rsidTr="00DC0DAE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5D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Oligodendroglioma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5E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5F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60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4.0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743A3476" w14:textId="302E5D2E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66" w14:textId="77FB94A4" w:rsidTr="00DC0DAE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62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Oligoastrocytoma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63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3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64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65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2.9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09824880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F4564C" w:rsidRPr="00910352" w14:paraId="12B6636B" w14:textId="6623FFC9" w:rsidTr="00DC0DAE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67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GBM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68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69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6A" w14:textId="77777777" w:rsidR="00F4564C" w:rsidRPr="00910352" w:rsidRDefault="00F4564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4.4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89F15" w14:textId="77777777" w:rsidR="00F4564C" w:rsidRPr="00910352" w:rsidRDefault="00F4564C">
            <w:pPr>
              <w:rPr>
                <w:sz w:val="20"/>
                <w:szCs w:val="20"/>
              </w:rPr>
            </w:pPr>
          </w:p>
        </w:tc>
      </w:tr>
      <w:tr w:rsidR="002D69EC" w:rsidRPr="00910352" w14:paraId="7B63804E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28E98C00" w14:textId="79D4875B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Molecular Subtype: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CA535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44AA77D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0839F4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09A433CA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D52E90" w:rsidRPr="00910352" w14:paraId="2F5E8FFD" w14:textId="77777777" w:rsidTr="00B5401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46DA4277" w14:textId="1AF6FF49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DH-wildtype LGG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4A10D" w14:textId="1A6A1257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413570E" w14:textId="724E58C3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FF53B4" w14:textId="1CAA2E35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8.3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B1343" w14:textId="45889DC7" w:rsidR="00D52E90" w:rsidRPr="00910352" w:rsidRDefault="00D52E90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9</w:t>
            </w:r>
          </w:p>
        </w:tc>
      </w:tr>
      <w:tr w:rsidR="00D52E90" w:rsidRPr="00910352" w14:paraId="7CCB5315" w14:textId="77777777" w:rsidTr="00B54010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620DA79B" w14:textId="30487478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DH-mutant &amp;1p19q co-deleted LGG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3CFB5" w14:textId="7A597BB5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EA429E4" w14:textId="55EBB69B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E8198B" w14:textId="4EC928DB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00.0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3528E44E" w14:textId="77777777" w:rsidR="00D52E90" w:rsidRPr="00910352" w:rsidRDefault="00D52E90" w:rsidP="002D69EC">
            <w:pPr>
              <w:rPr>
                <w:sz w:val="20"/>
                <w:szCs w:val="20"/>
              </w:rPr>
            </w:pPr>
          </w:p>
        </w:tc>
      </w:tr>
      <w:tr w:rsidR="00D52E90" w:rsidRPr="00910352" w14:paraId="78DAFAF7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7483EE3C" w14:textId="66A8FA8E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DH-mutant &amp;1p19q non-co-deleted LGG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7B92" w14:textId="16313D84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B2C489D" w14:textId="7A11B044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EA67D4" w14:textId="13A40D34" w:rsidR="00D52E90" w:rsidRPr="00910352" w:rsidRDefault="00D52E90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0.0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9E2415" w14:textId="77777777" w:rsidR="00D52E90" w:rsidRPr="00910352" w:rsidRDefault="00D52E90" w:rsidP="002D69EC">
            <w:pPr>
              <w:rPr>
                <w:sz w:val="20"/>
                <w:szCs w:val="20"/>
              </w:rPr>
            </w:pPr>
          </w:p>
        </w:tc>
      </w:tr>
      <w:tr w:rsidR="00A065D8" w:rsidRPr="00910352" w14:paraId="7BACCEC3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1548D" w14:textId="307693A1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known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56330" w14:textId="36A40373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B0A98" w14:textId="4B71B3EE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4C92" w14:textId="43FACDB6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077B2" w14:textId="77777777" w:rsidR="00A065D8" w:rsidRPr="00910352" w:rsidRDefault="00A065D8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84" w14:textId="460C7301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80" w14:textId="1E3CBBA2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lastRenderedPageBreak/>
              <w:t>IDH-wildtype GBM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81" w14:textId="6DF45FB4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5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82" w14:textId="71A8A5FA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83" w14:textId="693F1215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4.4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14:paraId="66A4CBB2" w14:textId="1AC1F4D8" w:rsidR="002D69EC" w:rsidRPr="00910352" w:rsidRDefault="00D52E90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</w:t>
            </w:r>
          </w:p>
        </w:tc>
      </w:tr>
      <w:tr w:rsidR="002D69EC" w:rsidRPr="00910352" w14:paraId="12B66389" w14:textId="5B275FCD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85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IDH-mutant GBM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86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87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88" w14:textId="04160D16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6.7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10932A25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A065D8" w:rsidRPr="00910352" w14:paraId="312F9102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3BE6" w14:textId="2791FEE1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known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CA62C" w14:textId="72B77891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A1A1" w14:textId="0399568E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86772" w14:textId="47BB74E1" w:rsidR="00A065D8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3E9B" w14:textId="77777777" w:rsidR="00A065D8" w:rsidRPr="00910352" w:rsidRDefault="00A065D8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8E" w14:textId="78C48BC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8A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MGMT promoter: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8B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8C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8D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33564B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93" w14:textId="77823E9B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8F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Methylated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90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91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92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9.0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A8A576" w14:textId="332BF7D9" w:rsidR="002D69EC" w:rsidRPr="00910352" w:rsidRDefault="002D69EC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</w:t>
            </w:r>
          </w:p>
        </w:tc>
      </w:tr>
      <w:tr w:rsidR="002D69EC" w:rsidRPr="00910352" w14:paraId="12B66398" w14:textId="12E0821A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94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Unmethylated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95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96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97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6.3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49EBD7F1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D52E90" w:rsidRPr="00910352" w14:paraId="4B32FBD3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18985" w14:textId="7E104E51" w:rsidR="00D52E90" w:rsidRPr="00910352" w:rsidRDefault="00D52E90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k</w:t>
            </w:r>
            <w:r w:rsidR="00457C7B"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wn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5B612" w14:textId="4D978218" w:rsidR="00D52E90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68297" w14:textId="27AE9ED7" w:rsidR="00D52E90" w:rsidRPr="00910352" w:rsidRDefault="00A065D8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CC195" w14:textId="263151DE" w:rsidR="00D52E90" w:rsidRPr="00910352" w:rsidRDefault="004D0A3E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B4C18" w14:textId="77777777" w:rsidR="00D52E90" w:rsidRPr="00910352" w:rsidRDefault="00D52E90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9D" w14:textId="77C810BD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99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TERT promoter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9A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9B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9C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371AD8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A2" w14:textId="4A0DB7CB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9E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Mutant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9F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A0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A1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5.9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50D319" w14:textId="06CF02AC" w:rsidR="002D69EC" w:rsidRPr="00910352" w:rsidRDefault="002D69EC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</w:tr>
      <w:tr w:rsidR="002D69EC" w:rsidRPr="00910352" w14:paraId="12B663A7" w14:textId="36BF0C39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A3" w14:textId="0B24CF98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Wildtype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A4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A5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A6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1.9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14:paraId="5A44ABA4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D52E90" w:rsidRPr="00910352" w14:paraId="6B0963C3" w14:textId="77777777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8E0D" w14:textId="7A76D6BA" w:rsidR="00D52E90" w:rsidRPr="00910352" w:rsidRDefault="00D52E90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nk</w:t>
            </w:r>
            <w:r w:rsidR="00B643FF"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w</w:t>
            </w:r>
            <w:r w:rsidR="00D13925">
              <w:rPr>
                <w:sz w:val="20"/>
                <w:szCs w:val="20"/>
              </w:rPr>
              <w:t>n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44B1B" w14:textId="0F818885" w:rsidR="00D52E90" w:rsidRPr="00910352" w:rsidRDefault="004D0A3E" w:rsidP="002D69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4877" w14:textId="14973BF4" w:rsidR="00D52E90" w:rsidRPr="00910352" w:rsidRDefault="004D0A3E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2C829" w14:textId="027C2B44" w:rsidR="00D52E90" w:rsidRPr="00910352" w:rsidRDefault="004D0A3E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98F2" w14:textId="77777777" w:rsidR="00D52E90" w:rsidRPr="00910352" w:rsidRDefault="00D52E90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AC" w14:textId="1779909E" w:rsidTr="006551C1">
        <w:trPr>
          <w:trHeight w:val="11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A8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Postoperative first-line therapy: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A9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AA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63AB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DAF4D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B1" w14:textId="7B2AF5C2" w:rsidTr="006551C1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AD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bookmarkStart w:id="2" w:name="OLE_LINK5"/>
            <w:bookmarkStart w:id="3" w:name="OLE_LINK4"/>
            <w:r w:rsidRPr="00910352">
              <w:rPr>
                <w:sz w:val="20"/>
                <w:szCs w:val="20"/>
              </w:rPr>
              <w:t>Radiotherapy</w:t>
            </w:r>
            <w:bookmarkEnd w:id="2"/>
            <w:bookmarkEnd w:id="3"/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AE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AF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B0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9.6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231D0C" w14:textId="42CFDE48" w:rsidR="002D69EC" w:rsidRPr="00910352" w:rsidRDefault="002D69EC" w:rsidP="002D69E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9</w:t>
            </w:r>
          </w:p>
        </w:tc>
      </w:tr>
      <w:tr w:rsidR="002D69EC" w:rsidRPr="00910352" w14:paraId="12B663B6" w14:textId="701E1BB7" w:rsidTr="00154DB7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B2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Chemotherapy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B3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6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B4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B5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5.0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14:paraId="4E1A2AD3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BB" w14:textId="5CE9B77E" w:rsidTr="00154DB7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14:paraId="12B663B7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Chemo-radiotherapy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3B8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7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2B663B9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B663BA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59.2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14:paraId="0D314A9F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C0" w14:textId="3708742E" w:rsidTr="00154DB7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BC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No tumor-specific therapy</w:t>
            </w:r>
          </w:p>
        </w:tc>
        <w:tc>
          <w:tcPr>
            <w:tcW w:w="2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BD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BE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2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63BF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sz w:val="20"/>
                <w:szCs w:val="20"/>
              </w:rPr>
              <w:t>47.8</w:t>
            </w:r>
          </w:p>
        </w:tc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5DC7F3" w14:textId="77777777" w:rsidR="002D69EC" w:rsidRPr="00910352" w:rsidRDefault="002D69EC" w:rsidP="002D69EC">
            <w:pPr>
              <w:rPr>
                <w:sz w:val="20"/>
                <w:szCs w:val="20"/>
              </w:rPr>
            </w:pPr>
          </w:p>
        </w:tc>
      </w:tr>
      <w:tr w:rsidR="002D69EC" w:rsidRPr="00910352" w14:paraId="12B663C3" w14:textId="5ACC9ACE" w:rsidTr="006551C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5070" w:type="dxa"/>
            <w:gridSpan w:val="2"/>
          </w:tcPr>
          <w:p w14:paraId="12B663C1" w14:textId="77777777" w:rsidR="002D69EC" w:rsidRPr="00910352" w:rsidRDefault="002D69EC" w:rsidP="002D69EC">
            <w:pPr>
              <w:rPr>
                <w:b/>
                <w:bCs/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 xml:space="preserve">Median age at diagnosis, years (range):                                                                  </w:t>
            </w:r>
          </w:p>
        </w:tc>
        <w:tc>
          <w:tcPr>
            <w:tcW w:w="8505" w:type="dxa"/>
            <w:gridSpan w:val="3"/>
          </w:tcPr>
          <w:p w14:paraId="12B663C2" w14:textId="77777777" w:rsidR="002D69EC" w:rsidRPr="00910352" w:rsidRDefault="002D69EC" w:rsidP="002D69EC">
            <w:pPr>
              <w:ind w:leftChars="-50" w:left="-105" w:firstLineChars="978" w:firstLine="1956"/>
              <w:rPr>
                <w:bCs/>
                <w:sz w:val="20"/>
                <w:szCs w:val="20"/>
              </w:rPr>
            </w:pPr>
            <w:r w:rsidRPr="00910352">
              <w:rPr>
                <w:bCs/>
                <w:sz w:val="20"/>
                <w:szCs w:val="20"/>
              </w:rPr>
              <w:t>48 (18-80)</w:t>
            </w:r>
          </w:p>
        </w:tc>
        <w:tc>
          <w:tcPr>
            <w:tcW w:w="2694" w:type="dxa"/>
          </w:tcPr>
          <w:p w14:paraId="765BAF64" w14:textId="77777777" w:rsidR="002D69EC" w:rsidRPr="00910352" w:rsidRDefault="002D69EC" w:rsidP="002D69EC">
            <w:pPr>
              <w:ind w:leftChars="-50" w:left="-105" w:firstLineChars="978" w:firstLine="1956"/>
              <w:rPr>
                <w:bCs/>
                <w:sz w:val="20"/>
                <w:szCs w:val="20"/>
              </w:rPr>
            </w:pPr>
          </w:p>
        </w:tc>
      </w:tr>
      <w:tr w:rsidR="002D69EC" w:rsidRPr="00910352" w14:paraId="12B663C5" w14:textId="3664985F" w:rsidTr="006551C1">
        <w:trPr>
          <w:trHeight w:val="113"/>
        </w:trPr>
        <w:tc>
          <w:tcPr>
            <w:tcW w:w="135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63C4" w14:textId="77777777" w:rsidR="002D69EC" w:rsidRPr="00910352" w:rsidRDefault="002D69EC" w:rsidP="002D69EC">
            <w:pPr>
              <w:rPr>
                <w:b/>
                <w:bCs/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 xml:space="preserve">Median follow-up time, months (range):                                </w:t>
            </w:r>
            <w:r w:rsidRPr="00910352">
              <w:rPr>
                <w:bCs/>
                <w:sz w:val="20"/>
                <w:szCs w:val="20"/>
              </w:rPr>
              <w:t>29.3 (3.2-82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656E4" w14:textId="77777777" w:rsidR="002D69EC" w:rsidRPr="00910352" w:rsidRDefault="002D69EC" w:rsidP="002D69E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D69EC" w:rsidRPr="00910352" w14:paraId="12B663C7" w14:textId="5BB0559F" w:rsidTr="006551C1">
        <w:trPr>
          <w:trHeight w:val="113"/>
        </w:trPr>
        <w:tc>
          <w:tcPr>
            <w:tcW w:w="135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63C6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r w:rsidRPr="00910352">
              <w:rPr>
                <w:b/>
                <w:bCs/>
                <w:sz w:val="20"/>
                <w:szCs w:val="20"/>
              </w:rPr>
              <w:t>Median overall survival months (range) in LGG:</w:t>
            </w:r>
            <w:r w:rsidRPr="00910352">
              <w:rPr>
                <w:sz w:val="20"/>
                <w:szCs w:val="20"/>
              </w:rPr>
              <w:t xml:space="preserve">                        25.3 (6.2-81.3)                                    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1AB14" w14:textId="77777777" w:rsidR="002D69EC" w:rsidRPr="00910352" w:rsidRDefault="002D69EC" w:rsidP="002D69E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D69EC" w:rsidRPr="00910352" w14:paraId="12B663C9" w14:textId="049CCA7A" w:rsidTr="006551C1">
        <w:trPr>
          <w:trHeight w:val="113"/>
        </w:trPr>
        <w:tc>
          <w:tcPr>
            <w:tcW w:w="135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63C8" w14:textId="77777777" w:rsidR="002D69EC" w:rsidRPr="00910352" w:rsidRDefault="002D69EC" w:rsidP="002D69EC">
            <w:pPr>
              <w:rPr>
                <w:sz w:val="20"/>
                <w:szCs w:val="20"/>
              </w:rPr>
            </w:pPr>
            <w:bookmarkStart w:id="4" w:name="OLE_LINK3"/>
            <w:r w:rsidRPr="00910352">
              <w:rPr>
                <w:b/>
                <w:bCs/>
                <w:sz w:val="20"/>
                <w:szCs w:val="20"/>
              </w:rPr>
              <w:t>Median overall survival months (range) in GBM:</w:t>
            </w:r>
            <w:r w:rsidRPr="00910352">
              <w:rPr>
                <w:sz w:val="20"/>
                <w:szCs w:val="20"/>
              </w:rPr>
              <w:t xml:space="preserve">                        16.1 (2.7-72.1)                                   </w:t>
            </w:r>
            <w:bookmarkEnd w:id="4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0643E" w14:textId="77777777" w:rsidR="002D69EC" w:rsidRPr="00910352" w:rsidRDefault="002D69EC" w:rsidP="002D69E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00D76407" w14:textId="14EE0EC2" w:rsidR="00231626" w:rsidRPr="00910352" w:rsidRDefault="00551CFA" w:rsidP="000636BF">
      <w:pPr>
        <w:widowControl/>
        <w:spacing w:after="160"/>
        <w:rPr>
          <w:sz w:val="20"/>
          <w:szCs w:val="20"/>
        </w:rPr>
      </w:pPr>
      <w:r w:rsidRPr="00910352">
        <w:rPr>
          <w:sz w:val="20"/>
          <w:szCs w:val="20"/>
        </w:rPr>
        <w:t>FPT</w:t>
      </w:r>
      <w:r w:rsidR="00617969" w:rsidRPr="00910352">
        <w:rPr>
          <w:sz w:val="20"/>
          <w:szCs w:val="20"/>
        </w:rPr>
        <w:t xml:space="preserve">O: </w:t>
      </w:r>
      <w:r w:rsidR="007A6AE7">
        <w:rPr>
          <w:rFonts w:hint="eastAsia"/>
          <w:sz w:val="20"/>
          <w:szCs w:val="20"/>
        </w:rPr>
        <w:t>f</w:t>
      </w:r>
      <w:r w:rsidR="00617969" w:rsidRPr="00910352">
        <w:rPr>
          <w:sz w:val="20"/>
          <w:szCs w:val="20"/>
        </w:rPr>
        <w:t xml:space="preserve">rontal, parietal, temporal or </w:t>
      </w:r>
      <w:r w:rsidRPr="00910352">
        <w:rPr>
          <w:sz w:val="20"/>
          <w:szCs w:val="20"/>
        </w:rPr>
        <w:t>occipital</w:t>
      </w:r>
      <w:r w:rsidR="00617969" w:rsidRPr="00910352">
        <w:rPr>
          <w:sz w:val="20"/>
          <w:szCs w:val="20"/>
        </w:rPr>
        <w:t xml:space="preserve"> lobe</w:t>
      </w:r>
      <w:r w:rsidRPr="00910352">
        <w:rPr>
          <w:sz w:val="20"/>
          <w:szCs w:val="20"/>
        </w:rPr>
        <w:t>, IDH</w:t>
      </w:r>
      <w:r w:rsidR="00617969" w:rsidRPr="00910352">
        <w:rPr>
          <w:sz w:val="20"/>
          <w:szCs w:val="20"/>
        </w:rPr>
        <w:t>: isocitrate dehydrogenase</w:t>
      </w:r>
      <w:r w:rsidRPr="00910352">
        <w:rPr>
          <w:sz w:val="20"/>
          <w:szCs w:val="20"/>
        </w:rPr>
        <w:t>, TERT: telomerase reverse transcriptase, MGMT: O6-meth</w:t>
      </w:r>
      <w:r w:rsidR="00CB66D0" w:rsidRPr="00910352">
        <w:rPr>
          <w:sz w:val="20"/>
          <w:szCs w:val="20"/>
        </w:rPr>
        <w:t>ylguanine-DNA methyltransferase, GBM: glioblastoma, LGG: Low</w:t>
      </w:r>
      <w:r w:rsidR="00B643FF">
        <w:rPr>
          <w:rFonts w:hint="eastAsia"/>
          <w:sz w:val="20"/>
          <w:szCs w:val="20"/>
        </w:rPr>
        <w:t>er</w:t>
      </w:r>
      <w:r w:rsidR="00CB66D0" w:rsidRPr="00910352">
        <w:rPr>
          <w:sz w:val="20"/>
          <w:szCs w:val="20"/>
        </w:rPr>
        <w:t xml:space="preserve"> grade glioma (Grade II/III glioma)</w:t>
      </w:r>
      <w:r w:rsidR="005572BE" w:rsidRPr="00910352">
        <w:rPr>
          <w:sz w:val="20"/>
          <w:szCs w:val="20"/>
        </w:rPr>
        <w:t>.</w:t>
      </w:r>
      <w:r w:rsidR="005572BE" w:rsidRPr="00910352">
        <w:rPr>
          <w:bCs/>
          <w:sz w:val="20"/>
          <w:szCs w:val="20"/>
        </w:rPr>
        <w:t xml:space="preserve"> IDH mutation was defined as IDH1-R132H or IDH2-R172K</w:t>
      </w:r>
      <w:r w:rsidR="008C6BA4">
        <w:rPr>
          <w:bCs/>
          <w:sz w:val="20"/>
          <w:szCs w:val="20"/>
        </w:rPr>
        <w:t xml:space="preserve">. </w:t>
      </w:r>
      <w:r w:rsidR="005572BE" w:rsidRPr="00910352">
        <w:rPr>
          <w:bCs/>
          <w:sz w:val="20"/>
          <w:szCs w:val="20"/>
        </w:rPr>
        <w:t>TERT promoter mutation was defined as TERT-C250T or TERT-C228T.</w:t>
      </w:r>
      <w:r w:rsidR="001E5F2A">
        <w:rPr>
          <w:bCs/>
          <w:sz w:val="20"/>
          <w:szCs w:val="20"/>
        </w:rPr>
        <w:t xml:space="preserve"> IHC: immunohistochemistry. </w:t>
      </w:r>
      <w:r w:rsidR="00231626">
        <w:rPr>
          <w:bCs/>
          <w:sz w:val="20"/>
          <w:szCs w:val="20"/>
        </w:rPr>
        <w:t>*</w:t>
      </w:r>
      <w:r w:rsidR="0039034E">
        <w:rPr>
          <w:bCs/>
          <w:sz w:val="20"/>
          <w:szCs w:val="20"/>
        </w:rPr>
        <w:t xml:space="preserve"> </w:t>
      </w:r>
      <w:r w:rsidR="008C6BA4">
        <w:rPr>
          <w:bCs/>
        </w:rPr>
        <w:t>U</w:t>
      </w:r>
      <w:r w:rsidR="0039034E" w:rsidRPr="006551C1">
        <w:rPr>
          <w:bCs/>
        </w:rPr>
        <w:t>nknown </w:t>
      </w:r>
      <w:r w:rsidR="00540FAA">
        <w:rPr>
          <w:bCs/>
        </w:rPr>
        <w:t xml:space="preserve">cases were </w:t>
      </w:r>
      <w:r w:rsidR="0039034E" w:rsidRPr="006551C1">
        <w:rPr>
          <w:bCs/>
        </w:rPr>
        <w:t>excluded</w:t>
      </w:r>
      <w:r w:rsidR="00540FAA">
        <w:rPr>
          <w:bCs/>
        </w:rPr>
        <w:t xml:space="preserve"> for statistical analyses. </w:t>
      </w:r>
    </w:p>
    <w:p w14:paraId="12B663CD" w14:textId="77777777" w:rsidR="00551CFA" w:rsidRPr="00910352" w:rsidRDefault="00551CFA" w:rsidP="006551C1">
      <w:pPr>
        <w:widowControl/>
        <w:spacing w:after="160"/>
      </w:pPr>
    </w:p>
    <w:sectPr w:rsidR="00551CFA" w:rsidRPr="00910352" w:rsidSect="000F588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1D44A" w14:textId="77777777" w:rsidR="00805FDF" w:rsidRDefault="00805FDF" w:rsidP="008C715D">
      <w:r>
        <w:separator/>
      </w:r>
    </w:p>
  </w:endnote>
  <w:endnote w:type="continuationSeparator" w:id="0">
    <w:p w14:paraId="4520A913" w14:textId="77777777" w:rsidR="00805FDF" w:rsidRDefault="00805FDF" w:rsidP="008C715D">
      <w:r>
        <w:continuationSeparator/>
      </w:r>
    </w:p>
  </w:endnote>
  <w:endnote w:type="continuationNotice" w:id="1">
    <w:p w14:paraId="116E1DC8" w14:textId="77777777" w:rsidR="00954832" w:rsidRDefault="009548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A2161" w14:textId="77777777" w:rsidR="00805FDF" w:rsidRDefault="00805FDF" w:rsidP="008C715D">
      <w:r>
        <w:separator/>
      </w:r>
    </w:p>
  </w:footnote>
  <w:footnote w:type="continuationSeparator" w:id="0">
    <w:p w14:paraId="400875DA" w14:textId="77777777" w:rsidR="00805FDF" w:rsidRDefault="00805FDF" w:rsidP="008C715D">
      <w:r>
        <w:continuationSeparator/>
      </w:r>
    </w:p>
  </w:footnote>
  <w:footnote w:type="continuationNotice" w:id="1">
    <w:p w14:paraId="61A03A6F" w14:textId="77777777" w:rsidR="00954832" w:rsidRDefault="009548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4744B"/>
    <w:multiLevelType w:val="multilevel"/>
    <w:tmpl w:val="1594744B"/>
    <w:lvl w:ilvl="0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FF6"/>
    <w:rsid w:val="00041FF6"/>
    <w:rsid w:val="00061A89"/>
    <w:rsid w:val="000636BF"/>
    <w:rsid w:val="00076A2F"/>
    <w:rsid w:val="000B1858"/>
    <w:rsid w:val="000C119F"/>
    <w:rsid w:val="000F588E"/>
    <w:rsid w:val="0012308D"/>
    <w:rsid w:val="001E5F2A"/>
    <w:rsid w:val="00201A92"/>
    <w:rsid w:val="00231626"/>
    <w:rsid w:val="002656EE"/>
    <w:rsid w:val="002D69EC"/>
    <w:rsid w:val="00302991"/>
    <w:rsid w:val="003743AB"/>
    <w:rsid w:val="00377350"/>
    <w:rsid w:val="0039034E"/>
    <w:rsid w:val="003F6CE8"/>
    <w:rsid w:val="004103A7"/>
    <w:rsid w:val="004317C3"/>
    <w:rsid w:val="004468D7"/>
    <w:rsid w:val="00457C7B"/>
    <w:rsid w:val="0048500A"/>
    <w:rsid w:val="004D0A3E"/>
    <w:rsid w:val="00513346"/>
    <w:rsid w:val="00540FAA"/>
    <w:rsid w:val="00551CFA"/>
    <w:rsid w:val="005572BE"/>
    <w:rsid w:val="00617969"/>
    <w:rsid w:val="006551C1"/>
    <w:rsid w:val="00670A2E"/>
    <w:rsid w:val="00684231"/>
    <w:rsid w:val="00747CC8"/>
    <w:rsid w:val="007676B2"/>
    <w:rsid w:val="00781256"/>
    <w:rsid w:val="007A6AE7"/>
    <w:rsid w:val="00805FDF"/>
    <w:rsid w:val="00810E55"/>
    <w:rsid w:val="008172D9"/>
    <w:rsid w:val="00827EA6"/>
    <w:rsid w:val="00845D76"/>
    <w:rsid w:val="00847A6B"/>
    <w:rsid w:val="008C6BA4"/>
    <w:rsid w:val="008C715D"/>
    <w:rsid w:val="008E7075"/>
    <w:rsid w:val="008F0615"/>
    <w:rsid w:val="009032DF"/>
    <w:rsid w:val="00910352"/>
    <w:rsid w:val="00930ED5"/>
    <w:rsid w:val="00954832"/>
    <w:rsid w:val="009759FC"/>
    <w:rsid w:val="009E2860"/>
    <w:rsid w:val="00A065D8"/>
    <w:rsid w:val="00A13929"/>
    <w:rsid w:val="00A311E5"/>
    <w:rsid w:val="00AD5DD3"/>
    <w:rsid w:val="00B643FF"/>
    <w:rsid w:val="00B76D29"/>
    <w:rsid w:val="00C86F8C"/>
    <w:rsid w:val="00CB66D0"/>
    <w:rsid w:val="00CC0A1F"/>
    <w:rsid w:val="00CE33E0"/>
    <w:rsid w:val="00D13925"/>
    <w:rsid w:val="00D52E90"/>
    <w:rsid w:val="00DE1A7B"/>
    <w:rsid w:val="00DE5662"/>
    <w:rsid w:val="00E628F2"/>
    <w:rsid w:val="00F21256"/>
    <w:rsid w:val="00F4564C"/>
    <w:rsid w:val="00F7417D"/>
    <w:rsid w:val="10D541EA"/>
    <w:rsid w:val="690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B6631A"/>
  <w15:docId w15:val="{FB22990A-6415-462E-B001-301F5ADE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860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9E2860"/>
    <w:pPr>
      <w:widowControl/>
      <w:spacing w:before="100" w:beforeAutospacing="1" w:after="100" w:afterAutospacing="1" w:line="256" w:lineRule="auto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E2860"/>
    <w:rPr>
      <w:rFonts w:ascii="宋体" w:eastAsia="宋体" w:hAnsi="宋体" w:cs="宋体" w:hint="eastAsia"/>
      <w:b/>
      <w:bCs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9E2860"/>
    <w:pPr>
      <w:ind w:firstLineChars="200" w:firstLine="420"/>
    </w:pPr>
  </w:style>
  <w:style w:type="table" w:styleId="TableGrid">
    <w:name w:val="Table Grid"/>
    <w:basedOn w:val="TableNormal"/>
    <w:uiPriority w:val="39"/>
    <w:rsid w:val="009E286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15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7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715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15"/>
    <w:rPr>
      <w:kern w:val="2"/>
      <w:sz w:val="18"/>
      <w:szCs w:val="18"/>
    </w:rPr>
  </w:style>
  <w:style w:type="paragraph" w:customStyle="1" w:styleId="BCAuthorAddress">
    <w:name w:val="BC_Author_Address"/>
    <w:basedOn w:val="Normal"/>
    <w:next w:val="Normal"/>
    <w:rsid w:val="00DE1A7B"/>
    <w:pPr>
      <w:widowControl/>
      <w:spacing w:before="100" w:beforeAutospacing="1" w:after="240" w:line="480" w:lineRule="auto"/>
      <w:jc w:val="center"/>
    </w:pPr>
    <w:rPr>
      <w:rFonts w:ascii="Times" w:hAnsi="Times"/>
      <w:kern w:val="0"/>
      <w:sz w:val="24"/>
      <w:szCs w:val="24"/>
    </w:rPr>
  </w:style>
  <w:style w:type="character" w:customStyle="1" w:styleId="15">
    <w:name w:val="15"/>
    <w:basedOn w:val="DefaultParagraphFont"/>
    <w:rsid w:val="00DE1A7B"/>
    <w:rPr>
      <w:rFonts w:ascii="Times New Roman" w:hAnsi="Times New Roman" w:cs="Times New Roman" w:hint="default"/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DE1A7B"/>
    <w:rPr>
      <w:color w:val="0000FF"/>
      <w:u w:val="single"/>
    </w:rPr>
  </w:style>
  <w:style w:type="character" w:customStyle="1" w:styleId="tran">
    <w:name w:val="tran"/>
    <w:basedOn w:val="DefaultParagraphFont"/>
    <w:rsid w:val="0039034E"/>
  </w:style>
  <w:style w:type="character" w:customStyle="1" w:styleId="apple-converted-space">
    <w:name w:val="apple-converted-space"/>
    <w:basedOn w:val="DefaultParagraphFont"/>
    <w:rsid w:val="00390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4</Words>
  <Characters>1791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那年花开</dc:creator>
  <cp:lastModifiedBy>张 扬</cp:lastModifiedBy>
  <cp:revision>10</cp:revision>
  <dcterms:created xsi:type="dcterms:W3CDTF">2020-12-28T08:54:00Z</dcterms:created>
  <dcterms:modified xsi:type="dcterms:W3CDTF">2020-12-29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